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90F48" w14:textId="4C506B03" w:rsidR="00055361" w:rsidRDefault="00055361" w:rsidP="00055361">
      <w:pPr>
        <w:pStyle w:val="BodyA"/>
        <w:spacing w:after="0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r w:rsidRPr="00161079"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Web Appendix </w:t>
      </w:r>
      <w:r w:rsidR="0021510C">
        <w:rPr>
          <w:rStyle w:val="None"/>
          <w:rFonts w:ascii="Times New Roman" w:hAnsi="Times New Roman" w:cs="Times New Roman"/>
          <w:b/>
          <w:bCs/>
          <w:sz w:val="20"/>
          <w:szCs w:val="20"/>
        </w:rPr>
        <w:t>3</w:t>
      </w:r>
      <w:r w:rsidRPr="00161079"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: Sex-specific annual percent change (APC) in suicide rates and joinpoints (JP) for modelled trends in suicide rates in 15-24 year olds in high-income countries </w:t>
      </w:r>
    </w:p>
    <w:p w14:paraId="250799F9" w14:textId="77777777" w:rsidR="00055361" w:rsidRPr="00161079" w:rsidRDefault="00055361" w:rsidP="00055361">
      <w:pPr>
        <w:pStyle w:val="BodyA"/>
        <w:spacing w:after="0"/>
        <w:rPr>
          <w:rStyle w:val="Hyperlink1"/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204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76"/>
        <w:gridCol w:w="1681"/>
        <w:gridCol w:w="1579"/>
        <w:gridCol w:w="1276"/>
        <w:gridCol w:w="1559"/>
        <w:gridCol w:w="1559"/>
        <w:gridCol w:w="1559"/>
        <w:gridCol w:w="1559"/>
      </w:tblGrid>
      <w:tr w:rsidR="00851809" w:rsidRPr="00161079" w14:paraId="67DA3C3C" w14:textId="2CF318BB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F31C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Country / sex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A2441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Segment 1 </w:t>
            </w:r>
          </w:p>
          <w:p w14:paraId="4FEDBC76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APC (95% CI) suicide rate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3D574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Join point 1 </w:t>
            </w:r>
          </w:p>
          <w:p w14:paraId="0700B423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 Year (95% CI)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B52E5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Segment 2 </w:t>
            </w:r>
          </w:p>
          <w:p w14:paraId="6A77ED29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APC (95% CI) suicide rat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23329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Join point 2 </w:t>
            </w:r>
          </w:p>
          <w:p w14:paraId="3C0169A3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 Year (95% CI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E5F78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Segment 3</w:t>
            </w:r>
          </w:p>
          <w:p w14:paraId="7CE13C7B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APC (95% CI) suicide rat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9D93AE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0891A2" w14:textId="77777777" w:rsidR="00851809" w:rsidRPr="00161079" w:rsidRDefault="00851809" w:rsidP="004D54C5">
            <w:pPr>
              <w:pStyle w:val="NoSpacing"/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851809" w:rsidRPr="00161079" w14:paraId="45B1F7CC" w14:textId="34C7A335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A5E2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Australia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9B202" w14:textId="0B12050A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6.4 (-41.4, 19.3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C793" w14:textId="41C05FB0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2 (2002, 200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2BDE" w14:textId="74561178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 (2.1, 5.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EB8D8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5FE1B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E850AB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CCFA4C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</w:tr>
      <w:tr w:rsidR="00851809" w:rsidRPr="00161079" w14:paraId="0FA68D3D" w14:textId="77AB31D6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C2A78" w14:textId="77777777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Australia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623DF" w14:textId="2144D0CF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8 (-6.5, -3.2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F987" w14:textId="7ECFD95A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 (2007, 201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38FE1" w14:textId="4376847E" w:rsidR="00851809" w:rsidRPr="00161079" w:rsidRDefault="00851809" w:rsidP="004D54C5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5 (2.4, 6.6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36A6D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6C092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8EFAF4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A3E516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</w:tr>
      <w:tr w:rsidR="00851809" w:rsidRPr="00161079" w14:paraId="52042F06" w14:textId="1398710F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51BBB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57BC0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2BAC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D44CC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4FB63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BE0F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DA00EB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360DDC" w14:textId="77777777" w:rsidR="00851809" w:rsidRPr="00161079" w:rsidRDefault="00851809" w:rsidP="004D54C5">
            <w:pPr>
              <w:rPr>
                <w:sz w:val="16"/>
                <w:szCs w:val="16"/>
              </w:rPr>
            </w:pPr>
          </w:p>
        </w:tc>
      </w:tr>
      <w:tr w:rsidR="00851809" w:rsidRPr="00161079" w14:paraId="6BCA6E53" w14:textId="66BEA0B6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CD066" w14:textId="22B3D6BC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Canada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39D05" w14:textId="12FB3C4F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 (0.7, 2.7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72A1" w14:textId="4991404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94B9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626D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DD6E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9FB1C4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28669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32BEB43F" w14:textId="3AF5A8F2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76382" w14:textId="3990781E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Canada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147B8" w14:textId="39D1030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5 (-2.3, -0.7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415A" w14:textId="3723A1FD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CD590" w14:textId="19CBB6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9D42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D742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AB8C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5F14D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132AD37F" w14:textId="43AE8C03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59CD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DE62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330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A14C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BB95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2D89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7B919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3E331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79BBE5C0" w14:textId="5F3BF28B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0780A" w14:textId="664D172D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France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0DB8" w14:textId="3C75C346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2 (-3.2, -1.1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D2FE0" w14:textId="6732933F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6AA9" w14:textId="0412FAF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9769" w14:textId="57842882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4B98" w14:textId="399D02E0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BC3559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D4A6E0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851809" w:rsidRPr="00161079" w14:paraId="18720B9C" w14:textId="0E1293D4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9E74B" w14:textId="4149B2D5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France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AFB7E" w14:textId="7767C026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3 (-4.1, -2.5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EE30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907C4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BE43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D43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7E039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BDE52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32823E00" w14:textId="050E2C9F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0EC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B1F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A60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F1F94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6F5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A6E9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C17D2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D27CA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1D62A0AB" w14:textId="25049837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14BFC" w14:textId="16DDE00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Germany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CCF0C" w14:textId="6E4D67E5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1 (-2.1, -0.0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FEAA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0D1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41D84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D30B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61E81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503A64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392FD352" w14:textId="6CDCE1F2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7ED5" w14:textId="6E016399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Germany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0B2DA" w14:textId="551D4218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3 (-7.5, 5.4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A509A" w14:textId="28B50C60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2 (2002, 200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30413" w14:textId="08694AB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.2 (-9.2, -5.1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4EE8" w14:textId="7DAB366A" w:rsidR="00851809" w:rsidRPr="00161079" w:rsidRDefault="00851809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(2005, 200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FD374" w14:textId="55143E01" w:rsidR="00851809" w:rsidRPr="00161079" w:rsidRDefault="00851809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-3.1, 4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E97DB4" w14:textId="51D2B50F" w:rsidR="00851809" w:rsidRPr="00161079" w:rsidRDefault="00851809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 (2009, 201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D4F606" w14:textId="7F6BB072" w:rsidR="00851809" w:rsidRPr="00161079" w:rsidRDefault="001D194E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 (-5.0, -2.2)</w:t>
            </w:r>
          </w:p>
        </w:tc>
      </w:tr>
      <w:tr w:rsidR="00851809" w:rsidRPr="00161079" w14:paraId="3A9D1411" w14:textId="34EF40C9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AC3E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9FCC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4482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FC68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CBE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2427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0AD79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953B8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0DAD99F8" w14:textId="4D1A9CF0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7B089" w14:textId="0E6B8695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Italy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41E0" w14:textId="5E5A5DE7" w:rsidR="00851809" w:rsidRPr="00161079" w:rsidRDefault="001D194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8 (-3.2, -0.3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7FA80" w14:textId="57A50FA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1EF51" w14:textId="4B214D73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E92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AE77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7CEEF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0381A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33B25356" w14:textId="4E927F32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88740" w14:textId="5661C294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Italy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97904" w14:textId="59BA3D8C" w:rsidR="00851809" w:rsidRPr="00161079" w:rsidRDefault="001D194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9 (-3.9, -1.9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47555" w14:textId="2238579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6007D" w14:textId="07F3776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A79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3CA3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E4A24C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26879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1925359B" w14:textId="122C9150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E78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055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8295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816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F89B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F80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2955B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F5B4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4F9A1DC5" w14:textId="77EE0CAE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47F6" w14:textId="66788DC3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Japan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37B3E" w14:textId="7868619F" w:rsidR="00851809" w:rsidRPr="00161079" w:rsidRDefault="001D194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(2.7, 8.3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BA8F3" w14:textId="49476581" w:rsidR="00851809" w:rsidRPr="00161079" w:rsidRDefault="001D194E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(2006, 201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71A8" w14:textId="3DB82055" w:rsidR="00851809" w:rsidRPr="00161079" w:rsidRDefault="001D194E" w:rsidP="00411C68">
            <w:pPr>
              <w:rPr>
                <w:sz w:val="16"/>
                <w:szCs w:val="16"/>
              </w:rPr>
            </w:pPr>
            <w:r w:rsidRPr="007777B3">
              <w:rPr>
                <w:sz w:val="16"/>
                <w:szCs w:val="16"/>
              </w:rPr>
              <w:t>-</w:t>
            </w:r>
            <w:r w:rsidR="00801B4F" w:rsidRPr="007777B3">
              <w:rPr>
                <w:sz w:val="16"/>
                <w:szCs w:val="16"/>
              </w:rPr>
              <w:t>4.6</w:t>
            </w:r>
            <w:r w:rsidRPr="007777B3">
              <w:rPr>
                <w:sz w:val="16"/>
                <w:szCs w:val="16"/>
              </w:rPr>
              <w:t xml:space="preserve"> (-</w:t>
            </w:r>
            <w:r w:rsidR="00801B4F" w:rsidRPr="007777B3">
              <w:rPr>
                <w:sz w:val="16"/>
                <w:szCs w:val="16"/>
              </w:rPr>
              <w:t>6.9</w:t>
            </w:r>
            <w:r w:rsidRPr="007777B3">
              <w:rPr>
                <w:sz w:val="16"/>
                <w:szCs w:val="16"/>
              </w:rPr>
              <w:t>, -</w:t>
            </w:r>
            <w:r w:rsidR="00801B4F" w:rsidRPr="007777B3">
              <w:rPr>
                <w:sz w:val="16"/>
                <w:szCs w:val="16"/>
              </w:rPr>
              <w:t>2</w:t>
            </w:r>
            <w:r w:rsidRPr="007777B3">
              <w:rPr>
                <w:sz w:val="16"/>
                <w:szCs w:val="16"/>
              </w:rPr>
              <w:t>.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E0BC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6B1A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F1E1F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9778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75C52D37" w14:textId="231A794A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5010E" w14:textId="656723FE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Japan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64E8" w14:textId="7058F966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8 (2.7, 4.8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E48F" w14:textId="68693026" w:rsidR="00851809" w:rsidRPr="00161079" w:rsidRDefault="001D194E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(2008, 20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21857" w14:textId="020BB22E" w:rsidR="00851809" w:rsidRPr="00161079" w:rsidRDefault="003B15C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 (-4.5, -0.9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CAC0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F798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4EF0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BD52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027733A0" w14:textId="601D8F76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91C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9C12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30B8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DC2D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62B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2759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A2BD3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158E9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5A444E38" w14:textId="7B0BFFD5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4331A" w14:textId="53C3264B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Poland</w:t>
            </w:r>
            <w:r w:rsidR="00851809"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4C34" w14:textId="2BC16399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 (-1.2, 1.1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D5CF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C6D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D5F7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4B3D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C85BD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628B7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78C22B95" w14:textId="5D8C014E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991A4" w14:textId="238C5877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Poland</w:t>
            </w:r>
            <w:r w:rsidR="00851809"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 xml:space="preserve">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4E525" w14:textId="2ADE4DD6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 (0.0, 0.9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887E" w14:textId="61C1BA4B" w:rsidR="00851809" w:rsidRPr="00161079" w:rsidRDefault="003B15C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 (2013, 201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C319F" w14:textId="44BAA30F" w:rsidR="00851809" w:rsidRPr="00161079" w:rsidRDefault="003B15C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 (-13.0, -2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8978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C5B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AE35C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1B015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6F1F5496" w14:textId="2A0EADE3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EDEF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BF8C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B93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2972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D65A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23B7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1F0C1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31A40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24991791" w14:textId="5B6F3E3E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CE5F8" w14:textId="39762E95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lastRenderedPageBreak/>
              <w:t>Republic of Korea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F2F17" w14:textId="6F725693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2 (7.0, 17.7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E5096" w14:textId="74C8E22F" w:rsidR="00851809" w:rsidRPr="00161079" w:rsidRDefault="003B15C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(2006, 201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4C0F" w14:textId="6253CEAE" w:rsidR="00851809" w:rsidRPr="00161079" w:rsidRDefault="003B15C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 (-10.9, -3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8C7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100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CEBD7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B3C13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5CF9E5B7" w14:textId="6C083C03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D78A" w14:textId="60CBE2BA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Republic of Korea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E9603" w14:textId="012F458B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(2.0, 9.1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DB280" w14:textId="6700ACE7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 (2006, 20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5C84C" w14:textId="02E4BE33" w:rsidR="00851809" w:rsidRPr="00161079" w:rsidRDefault="003B15C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7 (-5.2, 2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1CDC6" w14:textId="63D8A26D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FE751" w14:textId="0BE4CEA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387E04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F3218C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851809" w:rsidRPr="00161079" w14:paraId="2DA916F8" w14:textId="145AC56A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8EC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80DF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3E1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48F8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3730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0C1D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F1FDF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5426E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35B58DDE" w14:textId="2C658359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2F4F8" w14:textId="2C23489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Spain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B5DE" w14:textId="5A3F41A1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 (-3.0, 34.3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9F571" w14:textId="0A6570DF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3 (2002, 200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9CA31" w14:textId="2989CCD2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8.8 (-13.1, -4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E80FC" w14:textId="4D1D5FBB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 (2008, 201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70C73" w14:textId="44865252" w:rsidR="00851809" w:rsidRPr="00161079" w:rsidRDefault="00404C27" w:rsidP="00411C68">
            <w:pPr>
              <w:rPr>
                <w:sz w:val="16"/>
                <w:szCs w:val="16"/>
              </w:rPr>
            </w:pPr>
            <w:r w:rsidRPr="153A5437">
              <w:rPr>
                <w:sz w:val="16"/>
                <w:szCs w:val="16"/>
              </w:rPr>
              <w:t>35.9 (-3.9,</w:t>
            </w:r>
            <w:r w:rsidR="2986BC68" w:rsidRPr="153A5437">
              <w:rPr>
                <w:sz w:val="16"/>
                <w:szCs w:val="16"/>
              </w:rPr>
              <w:t xml:space="preserve"> </w:t>
            </w:r>
            <w:r w:rsidRPr="153A5437">
              <w:rPr>
                <w:sz w:val="16"/>
                <w:szCs w:val="16"/>
              </w:rPr>
              <w:t>92.2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DB5B78" w14:textId="0FD690A0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 (2012, 201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6CCAEB" w14:textId="0CE59E2D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8 (-28.5, 1.5)</w:t>
            </w:r>
          </w:p>
        </w:tc>
      </w:tr>
      <w:tr w:rsidR="00851809" w:rsidRPr="00161079" w14:paraId="66F7E960" w14:textId="61B16E30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03B51" w14:textId="22B28A00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Spain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58B6" w14:textId="21C96B96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7 (-3.9, -1.4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80022" w14:textId="47325E83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9CCCE" w14:textId="3C4892BE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B401" w14:textId="4344AA5D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07AE9" w14:textId="69A03CAD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0262E5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D18F4" w14:textId="7777777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851809" w:rsidRPr="00161079" w14:paraId="725DA5DE" w14:textId="33132999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0F292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6BE0E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5F1F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019C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A801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1D5F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B43F9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FAE39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01850D02" w14:textId="1D3B79CE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261F" w14:textId="56BD2B37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UK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01919" w14:textId="3A6382CE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0 (-4.4, 0.5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FC9DE" w14:textId="4D0AA7B3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 (2005, 201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0382A" w14:textId="51F4EBA8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 (-2.3, 48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7A06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DCD7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5C973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BC970D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2CF979C0" w14:textId="16FB8A15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C497" w14:textId="6AD8EFB8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UK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2BDE7" w14:textId="36C6FD59" w:rsidR="00851809" w:rsidRPr="00161079" w:rsidRDefault="00404C27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4.1 (-19.6, -8.2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C458D" w14:textId="2BE541BA" w:rsidR="00851809" w:rsidRPr="00161079" w:rsidRDefault="00404C27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(2002, 200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4E4CC" w14:textId="59B7777F" w:rsidR="00851809" w:rsidRPr="00161079" w:rsidRDefault="007A2E1E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5, 2.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A574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22245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D4B6F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ECF3E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03407B0D" w14:textId="7F54A8F5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759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B2C11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73B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669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A143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6358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C3ED4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E2B996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59861ADE" w14:textId="2DF68FA0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D50A0" w14:textId="5923119C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USA F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FF18" w14:textId="5772D93E" w:rsidR="00851809" w:rsidRPr="00161079" w:rsidRDefault="007A2E1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(0.1, 3.8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8F496" w14:textId="18F93D1B" w:rsidR="00851809" w:rsidRPr="00161079" w:rsidRDefault="007A2E1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8 (2005, 20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C1986" w14:textId="644480A1" w:rsidR="00851809" w:rsidRPr="00161079" w:rsidRDefault="007A2E1E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(4.3, 6.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0D68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45EA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21C9DB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F0C8C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  <w:tr w:rsidR="00851809" w:rsidRPr="00161079" w14:paraId="1B7F7373" w14:textId="3E52C04D" w:rsidTr="153A5437">
        <w:trPr>
          <w:trHeight w:val="113"/>
          <w:jc w:val="center"/>
        </w:trPr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18FF7" w14:textId="68D528EC" w:rsidR="00851809" w:rsidRPr="00161079" w:rsidRDefault="00851809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161079">
              <w:rPr>
                <w:rStyle w:val="None"/>
                <w:rFonts w:eastAsia="Calibri" w:cs="Times New Roman"/>
                <w:b/>
                <w:bCs/>
                <w:sz w:val="16"/>
                <w:szCs w:val="16"/>
              </w:rPr>
              <w:t>USA M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CBDFE" w14:textId="3F37D087" w:rsidR="00851809" w:rsidRPr="00161079" w:rsidRDefault="001E7BCD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2 (-1.9, -0.4)</w:t>
            </w:r>
          </w:p>
        </w:tc>
        <w:tc>
          <w:tcPr>
            <w:tcW w:w="15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162C8" w14:textId="34431A44" w:rsidR="00851809" w:rsidRPr="00161079" w:rsidRDefault="001E7BCD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7 (2005, 201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784A0" w14:textId="73B83609" w:rsidR="00851809" w:rsidRPr="00161079" w:rsidRDefault="001E7BCD" w:rsidP="00411C68">
            <w:pPr>
              <w:pStyle w:val="NoSpacing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 (0.7, 2.6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7AC29" w14:textId="2B5D89CE" w:rsidR="00851809" w:rsidRPr="00161079" w:rsidRDefault="001E7BCD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 (2012, 201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4B063" w14:textId="71AA5465" w:rsidR="00851809" w:rsidRPr="00161079" w:rsidRDefault="001E7BCD" w:rsidP="00411C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4.9, 10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F7BD13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A80D30" w14:textId="77777777" w:rsidR="00851809" w:rsidRPr="00161079" w:rsidRDefault="00851809" w:rsidP="00411C68">
            <w:pPr>
              <w:rPr>
                <w:sz w:val="16"/>
                <w:szCs w:val="16"/>
              </w:rPr>
            </w:pPr>
          </w:p>
        </w:tc>
      </w:tr>
    </w:tbl>
    <w:p w14:paraId="037CC013" w14:textId="77777777" w:rsidR="00055361" w:rsidRPr="00161079" w:rsidRDefault="00055361" w:rsidP="00055361">
      <w:pPr>
        <w:pStyle w:val="BodyA"/>
        <w:widowControl w:val="0"/>
        <w:spacing w:after="0" w:line="240" w:lineRule="auto"/>
        <w:jc w:val="center"/>
        <w:rPr>
          <w:rStyle w:val="Hyperlink1"/>
          <w:rFonts w:ascii="Times New Roman" w:hAnsi="Times New Roman" w:cs="Times New Roman"/>
          <w:b/>
          <w:bCs/>
          <w:sz w:val="16"/>
          <w:szCs w:val="16"/>
        </w:rPr>
      </w:pPr>
    </w:p>
    <w:p w14:paraId="69D6D28C" w14:textId="77777777" w:rsidR="00053439" w:rsidRDefault="00053439"/>
    <w:sectPr w:rsidR="00053439" w:rsidSect="00F40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5D902" w14:textId="77777777" w:rsidR="00474B69" w:rsidRDefault="00474B69" w:rsidP="00055361">
      <w:r>
        <w:separator/>
      </w:r>
    </w:p>
  </w:endnote>
  <w:endnote w:type="continuationSeparator" w:id="0">
    <w:p w14:paraId="2A7ECD0D" w14:textId="77777777" w:rsidR="00474B69" w:rsidRDefault="00474B69" w:rsidP="0005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E7CBB" w14:textId="77777777" w:rsidR="00474B69" w:rsidRDefault="00474B69" w:rsidP="00055361">
      <w:r>
        <w:separator/>
      </w:r>
    </w:p>
  </w:footnote>
  <w:footnote w:type="continuationSeparator" w:id="0">
    <w:p w14:paraId="698ECE00" w14:textId="77777777" w:rsidR="00474B69" w:rsidRDefault="00474B69" w:rsidP="00055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61"/>
    <w:rsid w:val="00053439"/>
    <w:rsid w:val="00055361"/>
    <w:rsid w:val="001D194E"/>
    <w:rsid w:val="001E7BCD"/>
    <w:rsid w:val="0021510C"/>
    <w:rsid w:val="003B15C7"/>
    <w:rsid w:val="00404C27"/>
    <w:rsid w:val="00411C68"/>
    <w:rsid w:val="00474B69"/>
    <w:rsid w:val="00522B53"/>
    <w:rsid w:val="00713D86"/>
    <w:rsid w:val="007777B3"/>
    <w:rsid w:val="007A2E1E"/>
    <w:rsid w:val="00801B4F"/>
    <w:rsid w:val="00851809"/>
    <w:rsid w:val="00B63299"/>
    <w:rsid w:val="00F40A06"/>
    <w:rsid w:val="153A5437"/>
    <w:rsid w:val="2986BC68"/>
    <w:rsid w:val="408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2858FB"/>
  <w15:chartTrackingRefBased/>
  <w15:docId w15:val="{3E8CB08D-B834-48DF-A499-2B891C84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3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0553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0553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None">
    <w:name w:val="None"/>
    <w:rsid w:val="00055361"/>
  </w:style>
  <w:style w:type="character" w:customStyle="1" w:styleId="Hyperlink1">
    <w:name w:val="Hyperlink.1"/>
    <w:basedOn w:val="None"/>
    <w:rsid w:val="00055361"/>
  </w:style>
  <w:style w:type="character" w:customStyle="1" w:styleId="BodyAChar">
    <w:name w:val="Body A Char"/>
    <w:basedOn w:val="DefaultParagraphFont"/>
    <w:link w:val="BodyA"/>
    <w:rsid w:val="00055361"/>
    <w:rPr>
      <w:rFonts w:ascii="Calibri" w:eastAsia="Calibri" w:hAnsi="Calibri" w:cs="Calibri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5C6AF069DDA47B44EC4963E64AFFB" ma:contentTypeVersion="12" ma:contentTypeDescription="Create a new document." ma:contentTypeScope="" ma:versionID="f03ff5a69f631eeac8d5437dab27f8fc">
  <xsd:schema xmlns:xsd="http://www.w3.org/2001/XMLSchema" xmlns:xs="http://www.w3.org/2001/XMLSchema" xmlns:p="http://schemas.microsoft.com/office/2006/metadata/properties" xmlns:ns3="8606a8be-ec6b-4173-bef0-80af6dee1922" xmlns:ns4="03c28688-e196-4516-acbd-2ca5437d02a3" targetNamespace="http://schemas.microsoft.com/office/2006/metadata/properties" ma:root="true" ma:fieldsID="4d8c4f8833923d861f72f721aadb2992" ns3:_="" ns4:_="">
    <xsd:import namespace="8606a8be-ec6b-4173-bef0-80af6dee1922"/>
    <xsd:import namespace="03c28688-e196-4516-acbd-2ca5437d0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6a8be-ec6b-4173-bef0-80af6dee19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28688-e196-4516-acbd-2ca5437d02a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4DE5D3-C62D-45F1-A1E0-96C5B7310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6a8be-ec6b-4173-bef0-80af6dee1922"/>
    <ds:schemaRef ds:uri="03c28688-e196-4516-acbd-2ca5437d0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41903E-8EB8-4AEC-B814-9AA9D0F8DA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0A19EA-85CD-4ECE-B1F5-2CE4077B68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4</Characters>
  <Application>Microsoft Office Word</Application>
  <DocSecurity>0</DocSecurity>
  <Lines>12</Lines>
  <Paragraphs>3</Paragraphs>
  <ScaleCrop>false</ScaleCrop>
  <Manager/>
  <Company/>
  <LinksUpToDate>false</LinksUpToDate>
  <CharactersWithSpaces>1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anka Padmanathan</cp:lastModifiedBy>
  <cp:revision>3</cp:revision>
  <dcterms:created xsi:type="dcterms:W3CDTF">2020-05-26T14:54:00Z</dcterms:created>
  <dcterms:modified xsi:type="dcterms:W3CDTF">2020-05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5C6AF069DDA47B44EC4963E64AFFB</vt:lpwstr>
  </property>
</Properties>
</file>